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710A0" w14:textId="7E325E40" w:rsidR="00155520" w:rsidRPr="007268C6" w:rsidRDefault="00155520" w:rsidP="007268C6">
      <w:pPr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  <w:r w:rsidRPr="007268C6">
        <w:rPr>
          <w:rFonts w:ascii="Times New Roman" w:hAnsi="Times New Roman" w:cs="Times New Roman"/>
          <w:b/>
          <w:bCs/>
          <w:sz w:val="24"/>
          <w:szCs w:val="24"/>
        </w:rPr>
        <w:t xml:space="preserve"> Table S1 list of primers for </w:t>
      </w:r>
      <w:proofErr w:type="spellStart"/>
      <w:r w:rsidRPr="007268C6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7268C6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5245"/>
      </w:tblGrid>
      <w:tr w:rsidR="00155520" w:rsidRPr="007268C6" w14:paraId="0D9A5D2B" w14:textId="77777777" w:rsidTr="007268C6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B06A6EE" w14:textId="46B34D0D" w:rsidR="00155520" w:rsidRPr="007268C6" w:rsidRDefault="001555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93EE9C1" w14:textId="50A0B61F" w:rsidR="00155520" w:rsidRPr="007268C6" w:rsidRDefault="001555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</w:tr>
      <w:tr w:rsidR="00155520" w:rsidRPr="007268C6" w14:paraId="76024D21" w14:textId="77777777" w:rsidTr="007268C6">
        <w:tc>
          <w:tcPr>
            <w:tcW w:w="2518" w:type="dxa"/>
            <w:tcBorders>
              <w:top w:val="single" w:sz="4" w:space="0" w:color="auto"/>
            </w:tcBorders>
          </w:tcPr>
          <w:p w14:paraId="75F4FC1B" w14:textId="72BAC1F1" w:rsidR="00155520" w:rsidRPr="007268C6" w:rsidRDefault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β-Catenin 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2788E92" w14:textId="5BDC3001" w:rsidR="00155520" w:rsidRPr="007268C6" w:rsidRDefault="00155520" w:rsidP="006F0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960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03EA" w:rsidRPr="007268C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CATCTACACAGTTTGATGCTGCT</w:t>
            </w:r>
          </w:p>
        </w:tc>
      </w:tr>
      <w:tr w:rsidR="00155520" w:rsidRPr="007268C6" w14:paraId="03F3EDDC" w14:textId="77777777" w:rsidTr="007268C6">
        <w:tc>
          <w:tcPr>
            <w:tcW w:w="2518" w:type="dxa"/>
          </w:tcPr>
          <w:p w14:paraId="5155DFE0" w14:textId="77777777" w:rsidR="00155520" w:rsidRPr="007268C6" w:rsidRDefault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667A7C00" w14:textId="264D2094" w:rsidR="00155520" w:rsidRPr="007268C6" w:rsidRDefault="00155520" w:rsidP="006F0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F03EA" w:rsidRPr="007268C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GCAGTTTTGTCAGTTCAGGGA</w:t>
            </w:r>
          </w:p>
        </w:tc>
      </w:tr>
      <w:tr w:rsidR="00155520" w:rsidRPr="007268C6" w14:paraId="5A9B367E" w14:textId="77777777" w:rsidTr="007268C6">
        <w:tc>
          <w:tcPr>
            <w:tcW w:w="2518" w:type="dxa"/>
          </w:tcPr>
          <w:p w14:paraId="3FF8CCF1" w14:textId="22870B54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E-cadherin </w:t>
            </w:r>
          </w:p>
        </w:tc>
        <w:tc>
          <w:tcPr>
            <w:tcW w:w="5245" w:type="dxa"/>
          </w:tcPr>
          <w:p w14:paraId="46DAFFFC" w14:textId="5971DDE7" w:rsidR="00155520" w:rsidRPr="007268C6" w:rsidRDefault="00155520" w:rsidP="006F0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6F03EA"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 CGAGAGCTACACGTTCACGG</w:t>
            </w:r>
          </w:p>
        </w:tc>
      </w:tr>
      <w:tr w:rsidR="00155520" w:rsidRPr="007268C6" w14:paraId="67C27AC4" w14:textId="77777777" w:rsidTr="007268C6">
        <w:tc>
          <w:tcPr>
            <w:tcW w:w="2518" w:type="dxa"/>
          </w:tcPr>
          <w:p w14:paraId="0F8678B6" w14:textId="77777777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4D1980A" w14:textId="147ED284" w:rsidR="00155520" w:rsidRPr="007268C6" w:rsidRDefault="00155520" w:rsidP="006F0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6F03EA"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 GGGTGTCGAGGGAAAAATAGG</w:t>
            </w: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55520" w:rsidRPr="007268C6" w14:paraId="0A08AD87" w14:textId="77777777" w:rsidTr="007268C6">
        <w:tc>
          <w:tcPr>
            <w:tcW w:w="2518" w:type="dxa"/>
          </w:tcPr>
          <w:p w14:paraId="2AECA7D1" w14:textId="4768450B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N-cadherin </w:t>
            </w:r>
          </w:p>
        </w:tc>
        <w:tc>
          <w:tcPr>
            <w:tcW w:w="5245" w:type="dxa"/>
          </w:tcPr>
          <w:p w14:paraId="53EEC502" w14:textId="34415F1A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6F03EA"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 TCAGGCGTCTGTAGAGGCTT</w:t>
            </w:r>
          </w:p>
        </w:tc>
      </w:tr>
      <w:tr w:rsidR="00155520" w:rsidRPr="007268C6" w14:paraId="36531E43" w14:textId="77777777" w:rsidTr="007268C6">
        <w:tc>
          <w:tcPr>
            <w:tcW w:w="2518" w:type="dxa"/>
          </w:tcPr>
          <w:p w14:paraId="09F5D8AE" w14:textId="77777777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7864D60" w14:textId="7CC50EB9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F03EA" w:rsidRPr="007268C6">
              <w:rPr>
                <w:rFonts w:ascii="Times New Roman" w:hAnsi="Times New Roman" w:cs="Times New Roman"/>
                <w:sz w:val="24"/>
                <w:szCs w:val="24"/>
              </w:rPr>
              <w:t>ATGCACATCCTTCGATAAGACTG</w:t>
            </w:r>
          </w:p>
        </w:tc>
      </w:tr>
      <w:tr w:rsidR="00155520" w:rsidRPr="007268C6" w14:paraId="394B30B6" w14:textId="77777777" w:rsidTr="007268C6">
        <w:tc>
          <w:tcPr>
            <w:tcW w:w="2518" w:type="dxa"/>
          </w:tcPr>
          <w:p w14:paraId="2DBCC7A2" w14:textId="35212CF1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Fibronectin-1</w:t>
            </w:r>
          </w:p>
        </w:tc>
        <w:tc>
          <w:tcPr>
            <w:tcW w:w="5245" w:type="dxa"/>
          </w:tcPr>
          <w:p w14:paraId="3E435CC8" w14:textId="1B6A4912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6F03EA"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 CGGTGGCTGTCAGTCAAAG</w:t>
            </w:r>
          </w:p>
        </w:tc>
      </w:tr>
      <w:tr w:rsidR="00155520" w:rsidRPr="007268C6" w14:paraId="2F1DC50A" w14:textId="77777777" w:rsidTr="007268C6">
        <w:tc>
          <w:tcPr>
            <w:tcW w:w="2518" w:type="dxa"/>
          </w:tcPr>
          <w:p w14:paraId="217B04EA" w14:textId="77777777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77859E8" w14:textId="5B61209C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F03EA" w:rsidRPr="007268C6">
              <w:rPr>
                <w:rFonts w:ascii="Times New Roman" w:hAnsi="Times New Roman" w:cs="Times New Roman"/>
                <w:sz w:val="24"/>
                <w:szCs w:val="24"/>
              </w:rPr>
              <w:t>AAACCTCGGCTTCCTCCATAA</w:t>
            </w:r>
          </w:p>
        </w:tc>
      </w:tr>
      <w:tr w:rsidR="00155520" w:rsidRPr="007268C6" w14:paraId="7B246C37" w14:textId="77777777" w:rsidTr="007268C6">
        <w:tc>
          <w:tcPr>
            <w:tcW w:w="2518" w:type="dxa"/>
          </w:tcPr>
          <w:p w14:paraId="77A3C9C0" w14:textId="24C73559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Vimentin </w:t>
            </w:r>
          </w:p>
        </w:tc>
        <w:tc>
          <w:tcPr>
            <w:tcW w:w="5245" w:type="dxa"/>
          </w:tcPr>
          <w:p w14:paraId="617FB3DF" w14:textId="292A7CA4" w:rsidR="00155520" w:rsidRPr="007268C6" w:rsidRDefault="00155520" w:rsidP="006F0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960F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03EA" w:rsidRPr="007268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CTCACCTGTGAAGTGGAT</w:t>
            </w:r>
          </w:p>
        </w:tc>
      </w:tr>
      <w:tr w:rsidR="00155520" w:rsidRPr="007268C6" w14:paraId="250D471B" w14:textId="77777777" w:rsidTr="007268C6">
        <w:tc>
          <w:tcPr>
            <w:tcW w:w="2518" w:type="dxa"/>
          </w:tcPr>
          <w:p w14:paraId="1D0A920D" w14:textId="77777777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991AFAD" w14:textId="0B33928E" w:rsidR="00155520" w:rsidRPr="007268C6" w:rsidRDefault="00155520" w:rsidP="006F03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6F03EA" w:rsidRPr="007268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TCAACGGCAAAGTTCTC</w:t>
            </w:r>
          </w:p>
        </w:tc>
      </w:tr>
      <w:tr w:rsidR="00155520" w:rsidRPr="007268C6" w14:paraId="5AB4DC2F" w14:textId="77777777" w:rsidTr="007268C6">
        <w:tc>
          <w:tcPr>
            <w:tcW w:w="2518" w:type="dxa"/>
          </w:tcPr>
          <w:p w14:paraId="21D276B4" w14:textId="0FDBFFC0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AXIN2</w:t>
            </w:r>
          </w:p>
        </w:tc>
        <w:tc>
          <w:tcPr>
            <w:tcW w:w="5245" w:type="dxa"/>
          </w:tcPr>
          <w:p w14:paraId="2220ADB6" w14:textId="2352BF09" w:rsidR="00155520" w:rsidRPr="007268C6" w:rsidRDefault="00155520" w:rsidP="006F03EA">
            <w:pPr>
              <w:tabs>
                <w:tab w:val="left" w:pos="7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6F03EA"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 CAACACCAGGCGGAACGAA</w:t>
            </w:r>
          </w:p>
        </w:tc>
      </w:tr>
      <w:tr w:rsidR="00155520" w:rsidRPr="007268C6" w14:paraId="4A525884" w14:textId="77777777" w:rsidTr="007268C6">
        <w:tc>
          <w:tcPr>
            <w:tcW w:w="2518" w:type="dxa"/>
          </w:tcPr>
          <w:p w14:paraId="46579C60" w14:textId="77777777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2A16DE13" w14:textId="57CB219C" w:rsidR="00155520" w:rsidRPr="007268C6" w:rsidRDefault="00155520" w:rsidP="00155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6F03EA"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 GCCCAATAAGGAGTGTAAGGACT</w:t>
            </w:r>
            <w:r w:rsidRPr="007268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F03EA" w:rsidRPr="007268C6" w14:paraId="07EC99F0" w14:textId="77777777" w:rsidTr="007268C6">
        <w:tc>
          <w:tcPr>
            <w:tcW w:w="2518" w:type="dxa"/>
          </w:tcPr>
          <w:p w14:paraId="45ED251B" w14:textId="1ADA49A2" w:rsidR="006F03EA" w:rsidRPr="007268C6" w:rsidRDefault="006F03EA" w:rsidP="00155520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268C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ATP6V1C2</w:t>
            </w:r>
          </w:p>
        </w:tc>
        <w:tc>
          <w:tcPr>
            <w:tcW w:w="5245" w:type="dxa"/>
          </w:tcPr>
          <w:p w14:paraId="35B550E1" w14:textId="5DFC7718" w:rsidR="006F03EA" w:rsidRPr="007268C6" w:rsidRDefault="006F03EA" w:rsidP="00155520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268C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:</w:t>
            </w:r>
            <w:r w:rsidR="00960F38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</w:t>
            </w:r>
            <w:r w:rsidRPr="007268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TCTGCCCCTGGCGATAAG</w:t>
            </w:r>
          </w:p>
        </w:tc>
      </w:tr>
      <w:tr w:rsidR="006F03EA" w:rsidRPr="007268C6" w14:paraId="2B760278" w14:textId="77777777" w:rsidTr="007268C6">
        <w:tc>
          <w:tcPr>
            <w:tcW w:w="2518" w:type="dxa"/>
          </w:tcPr>
          <w:p w14:paraId="2637A376" w14:textId="289C0ECF" w:rsidR="006F03EA" w:rsidRPr="007268C6" w:rsidRDefault="006F03EA" w:rsidP="00155520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5245" w:type="dxa"/>
          </w:tcPr>
          <w:p w14:paraId="3F86A508" w14:textId="3971B38E" w:rsidR="006F03EA" w:rsidRPr="007268C6" w:rsidRDefault="006F03EA" w:rsidP="006F03E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7268C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R:</w:t>
            </w:r>
            <w:r w:rsidR="00960F38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</w:t>
            </w:r>
            <w:r w:rsidRPr="007268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GGTGTCGAGTTTCCCCAA</w:t>
            </w:r>
          </w:p>
        </w:tc>
      </w:tr>
      <w:tr w:rsidR="006F03EA" w:rsidRPr="007268C6" w14:paraId="2CA9B385" w14:textId="77777777" w:rsidTr="007268C6">
        <w:tc>
          <w:tcPr>
            <w:tcW w:w="2518" w:type="dxa"/>
          </w:tcPr>
          <w:p w14:paraId="4104A22C" w14:textId="0558CB0A" w:rsidR="006F03EA" w:rsidRPr="007268C6" w:rsidRDefault="006F03EA" w:rsidP="00155520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268C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GAPDH</w:t>
            </w:r>
          </w:p>
        </w:tc>
        <w:tc>
          <w:tcPr>
            <w:tcW w:w="5245" w:type="dxa"/>
          </w:tcPr>
          <w:p w14:paraId="69CE5BEE" w14:textId="5A020E46" w:rsidR="006F03EA" w:rsidRPr="007268C6" w:rsidRDefault="006F03EA" w:rsidP="006F03EA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7268C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F:</w:t>
            </w:r>
            <w:r w:rsidR="00960F38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</w:t>
            </w:r>
            <w:r w:rsidRPr="007268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CACATCGCTCAGACAC</w:t>
            </w:r>
          </w:p>
        </w:tc>
      </w:tr>
      <w:tr w:rsidR="006F03EA" w:rsidRPr="007268C6" w14:paraId="39F4AF51" w14:textId="77777777" w:rsidTr="007268C6">
        <w:tc>
          <w:tcPr>
            <w:tcW w:w="2518" w:type="dxa"/>
          </w:tcPr>
          <w:p w14:paraId="1A77FE2E" w14:textId="77777777" w:rsidR="006F03EA" w:rsidRPr="007268C6" w:rsidRDefault="006F03EA" w:rsidP="00155520">
            <w:pPr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5245" w:type="dxa"/>
          </w:tcPr>
          <w:p w14:paraId="085EDA98" w14:textId="1BEA7C68" w:rsidR="006F03EA" w:rsidRPr="007268C6" w:rsidRDefault="006F03EA" w:rsidP="006F03EA">
            <w:pPr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7268C6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R:</w:t>
            </w:r>
            <w:r w:rsidR="00960F38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</w:t>
            </w:r>
            <w:r w:rsidRPr="007268C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CCAATACGACCAAATCC</w:t>
            </w:r>
          </w:p>
        </w:tc>
      </w:tr>
    </w:tbl>
    <w:p w14:paraId="75194359" w14:textId="0B8BE2B2" w:rsidR="00155520" w:rsidRPr="007268C6" w:rsidRDefault="007268C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: qualitative real-time polymerase chain reaction; F: forward primer; R: reverse primer. </w:t>
      </w:r>
    </w:p>
    <w:sectPr w:rsidR="00155520" w:rsidRPr="00726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7D792" w14:textId="77777777" w:rsidR="00383DBA" w:rsidRDefault="00383DBA" w:rsidP="00155520">
      <w:r>
        <w:separator/>
      </w:r>
    </w:p>
  </w:endnote>
  <w:endnote w:type="continuationSeparator" w:id="0">
    <w:p w14:paraId="7E72D37A" w14:textId="77777777" w:rsidR="00383DBA" w:rsidRDefault="00383DBA" w:rsidP="00155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84B6C" w14:textId="77777777" w:rsidR="00383DBA" w:rsidRDefault="00383DBA" w:rsidP="00155520">
      <w:r>
        <w:separator/>
      </w:r>
    </w:p>
  </w:footnote>
  <w:footnote w:type="continuationSeparator" w:id="0">
    <w:p w14:paraId="553DD6C5" w14:textId="77777777" w:rsidR="00383DBA" w:rsidRDefault="00383DBA" w:rsidP="00155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3DCF"/>
    <w:rsid w:val="00086273"/>
    <w:rsid w:val="00155520"/>
    <w:rsid w:val="00383DBA"/>
    <w:rsid w:val="003D4544"/>
    <w:rsid w:val="00483DCF"/>
    <w:rsid w:val="006B3249"/>
    <w:rsid w:val="006F03EA"/>
    <w:rsid w:val="007268C6"/>
    <w:rsid w:val="007D3102"/>
    <w:rsid w:val="00960F38"/>
    <w:rsid w:val="00BA12F6"/>
    <w:rsid w:val="00D06F03"/>
    <w:rsid w:val="00D4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E8A48"/>
  <w15:docId w15:val="{A4C6844D-5896-4650-9D3E-A1E4FCDC7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5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520"/>
    <w:rPr>
      <w:sz w:val="18"/>
      <w:szCs w:val="18"/>
    </w:rPr>
  </w:style>
  <w:style w:type="table" w:styleId="a7">
    <w:name w:val="Table Grid"/>
    <w:basedOn w:val="a1"/>
    <w:uiPriority w:val="39"/>
    <w:rsid w:val="00155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Haiwei</dc:creator>
  <cp:lastModifiedBy>Du Haiwei</cp:lastModifiedBy>
  <cp:revision>5</cp:revision>
  <dcterms:created xsi:type="dcterms:W3CDTF">2022-03-22T16:11:00Z</dcterms:created>
  <dcterms:modified xsi:type="dcterms:W3CDTF">2022-03-31T12:26:00Z</dcterms:modified>
</cp:coreProperties>
</file>